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C37BDA" w:rsidRDefault="00654E8F" w:rsidP="0029061F">
      <w:pPr>
        <w:pStyle w:val="SupplementaryMaterial"/>
        <w:spacing w:before="0" w:after="0" w:line="480" w:lineRule="auto"/>
        <w:rPr>
          <w:b w:val="0"/>
        </w:rPr>
      </w:pPr>
      <w:bookmarkStart w:id="0" w:name="_GoBack"/>
      <w:bookmarkEnd w:id="0"/>
      <w:r w:rsidRPr="00C37BDA">
        <w:t>Supplementary Material</w:t>
      </w:r>
    </w:p>
    <w:p w14:paraId="3BD5A427" w14:textId="2A7FACDE" w:rsidR="00EA3D3C" w:rsidRPr="00C37BDA" w:rsidRDefault="00654E8F" w:rsidP="0029061F">
      <w:pPr>
        <w:pStyle w:val="Heading1"/>
        <w:spacing w:before="0" w:after="0" w:line="480" w:lineRule="auto"/>
      </w:pPr>
      <w:r w:rsidRPr="00C37BDA">
        <w:t xml:space="preserve">Supplementary </w:t>
      </w:r>
      <w:r w:rsidR="00317D3F" w:rsidRPr="00C37BDA">
        <w:t>Table 1. Demographic data and univariate comparisons between 07:</w:t>
      </w:r>
      <w:r w:rsidR="009409E5" w:rsidRPr="00C37BDA">
        <w:t>53</w:t>
      </w:r>
      <w:r w:rsidR="00317D3F" w:rsidRPr="00C37BDA">
        <w:t>-14:59 SST and 15:00-</w:t>
      </w:r>
      <w:r w:rsidR="009409E5" w:rsidRPr="00C37BDA">
        <w:t>18:43</w:t>
      </w:r>
      <w:r w:rsidR="00317D3F" w:rsidRPr="00C37BDA">
        <w:t xml:space="preserve"> SST cohorts, prior to exclusion by surgeon.</w:t>
      </w:r>
    </w:p>
    <w:tbl>
      <w:tblPr>
        <w:tblW w:w="11522" w:type="dxa"/>
        <w:tblInd w:w="-6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6"/>
        <w:gridCol w:w="1583"/>
        <w:gridCol w:w="1727"/>
        <w:gridCol w:w="1727"/>
        <w:gridCol w:w="450"/>
        <w:gridCol w:w="710"/>
        <w:gridCol w:w="2159"/>
      </w:tblGrid>
      <w:tr w:rsidR="00317D3F" w:rsidRPr="001C49F4" w14:paraId="0E57BEE2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F8BF2" w14:textId="5E55F8F3" w:rsidR="00317D3F" w:rsidRPr="00C37BDA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8A84B" w14:textId="5D3C615B" w:rsidR="00317D3F" w:rsidRPr="00C37BDA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Aggregate</w:t>
            </w:r>
            <w:r w:rsidRPr="00C37BDA">
              <w:rPr>
                <w:rFonts w:eastAsia="Times New Roman" w:cs="Times New Roman"/>
                <w:b/>
                <w:bCs/>
                <w:sz w:val="22"/>
              </w:rPr>
              <w:br/>
              <w:t>n=311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D15DF" w14:textId="50C115D7" w:rsidR="00317D3F" w:rsidRPr="00C37BDA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07:</w:t>
            </w:r>
            <w:r w:rsidR="009409E5" w:rsidRPr="00C37BDA">
              <w:rPr>
                <w:rFonts w:eastAsia="Times New Roman" w:cs="Times New Roman"/>
                <w:b/>
                <w:bCs/>
                <w:sz w:val="22"/>
              </w:rPr>
              <w:t>53</w:t>
            </w:r>
            <w:r w:rsidRPr="00C37BDA">
              <w:rPr>
                <w:rFonts w:eastAsia="Times New Roman" w:cs="Times New Roman"/>
                <w:b/>
                <w:bCs/>
                <w:sz w:val="22"/>
              </w:rPr>
              <w:t>-14:59 SST</w:t>
            </w:r>
            <w:r w:rsidRPr="00C37BDA">
              <w:rPr>
                <w:rFonts w:eastAsia="Times New Roman" w:cs="Times New Roman"/>
                <w:b/>
                <w:bCs/>
                <w:sz w:val="22"/>
              </w:rPr>
              <w:br/>
              <w:t>n=270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CD093" w14:textId="5014F054" w:rsidR="00317D3F" w:rsidRPr="00C37BDA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15:00-</w:t>
            </w:r>
            <w:r w:rsidR="009409E5" w:rsidRPr="00C37BDA">
              <w:rPr>
                <w:rFonts w:eastAsia="Times New Roman" w:cs="Times New Roman"/>
                <w:b/>
                <w:bCs/>
                <w:sz w:val="22"/>
              </w:rPr>
              <w:t>18:43</w:t>
            </w:r>
            <w:r w:rsidRPr="00C37BDA">
              <w:rPr>
                <w:rFonts w:eastAsia="Times New Roman" w:cs="Times New Roman"/>
                <w:b/>
                <w:bCs/>
                <w:sz w:val="22"/>
              </w:rPr>
              <w:t xml:space="preserve"> SST</w:t>
            </w:r>
            <w:r w:rsidRPr="00C37BDA">
              <w:rPr>
                <w:rFonts w:eastAsia="Times New Roman" w:cs="Times New Roman"/>
                <w:b/>
                <w:bCs/>
                <w:sz w:val="22"/>
              </w:rPr>
              <w:br/>
              <w:t>n=4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A5299" w14:textId="65594FEA" w:rsidR="00317D3F" w:rsidRPr="00C37BDA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F7E16" w14:textId="0CB4D4A5" w:rsidR="00317D3F" w:rsidRPr="00C37BDA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50F47" w14:textId="2C2E29DF" w:rsidR="00317D3F" w:rsidRPr="001C49F4" w:rsidRDefault="00317D3F" w:rsidP="0029061F">
            <w:pPr>
              <w:spacing w:before="0" w:after="0" w:line="480" w:lineRule="auto"/>
            </w:pPr>
            <w:r w:rsidRPr="00C37BDA">
              <w:rPr>
                <w:rFonts w:eastAsia="Times New Roman" w:cs="Times New Roman"/>
                <w:b/>
                <w:bCs/>
                <w:sz w:val="22"/>
              </w:rPr>
              <w:t>Difference</w:t>
            </w:r>
            <w:r w:rsidRPr="00C37BDA">
              <w:rPr>
                <w:rFonts w:eastAsia="Times New Roman" w:cs="Times New Roman"/>
                <w:b/>
                <w:bCs/>
                <w:sz w:val="22"/>
              </w:rPr>
              <w:br/>
              <w:t>or RR [95% CI]</w:t>
            </w:r>
          </w:p>
        </w:tc>
      </w:tr>
      <w:tr w:rsidR="00317D3F" w:rsidRPr="001C49F4" w14:paraId="55A22FF7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29E6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Age (years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385A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6.64 ± 11.25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BF06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6.74 ± 11.42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3506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5.98 ± 10.1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575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707C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662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2A00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-0.76 [-4.23 to 2.71]</w:t>
            </w:r>
          </w:p>
        </w:tc>
      </w:tr>
      <w:tr w:rsidR="00317D3F" w:rsidRPr="001C49F4" w14:paraId="6C6C8138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077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Sex (male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77B2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3/311 (13.8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BCC0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5/270 (13.0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FDC9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8/41 (19.5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DC2A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2476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28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B25F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.51 [0.75 to 3.01]</w:t>
            </w:r>
          </w:p>
        </w:tc>
      </w:tr>
      <w:tr w:rsidR="00317D3F" w:rsidRPr="001C49F4" w14:paraId="5EFFC583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6314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BMI (kg/m</w:t>
            </w:r>
            <w:r w:rsidRPr="00564931">
              <w:rPr>
                <w:sz w:val="22"/>
                <w:vertAlign w:val="superscript"/>
              </w:rPr>
              <w:t>2</w:t>
            </w:r>
            <w:r w:rsidRPr="00564931">
              <w:rPr>
                <w:sz w:val="22"/>
              </w:rPr>
              <w:t>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DB12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8.39 ± 10.64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1499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8.36 ± 10.50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19A7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8.56 ± 11.67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0D62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44BB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919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A8CF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20 [-3.68 to 4.07]</w:t>
            </w:r>
          </w:p>
        </w:tc>
      </w:tr>
      <w:tr w:rsidR="00317D3F" w:rsidRPr="001C49F4" w14:paraId="78C97A35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9193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ASA 2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A338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17/311 (37.6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7408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02/270 (37.8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3FC6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5/41 (36.6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7929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FEFF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923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6B92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64DDC74F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2454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ASA 3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7AE2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90/311 (61.1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B1F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64/270 (60.7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8E3A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6/41 (63.4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1F54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B717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923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BF54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3483B013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4211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ASA 4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5CE0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/311 (1.3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D297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/270 (1.5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BEAE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/41 (0.0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EAC3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21BE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923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4C62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1784719A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688D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Diabetes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B917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60/311 (51.4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77BE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38/270 (51.1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87327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2/41 (53.7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6882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1B94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867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D975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.05 [0.77 to 1.43]</w:t>
            </w:r>
          </w:p>
        </w:tc>
      </w:tr>
      <w:tr w:rsidR="00317D3F" w:rsidRPr="001C49F4" w14:paraId="7443C49D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6D80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Hypertension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FEB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71/311 (55.0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CEC6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44/270 (53.3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6CB7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7/41 (65.9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7909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789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177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86E1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.23 [0.96 to 1.58]</w:t>
            </w:r>
          </w:p>
        </w:tc>
      </w:tr>
      <w:tr w:rsidR="00317D3F" w:rsidRPr="001C49F4" w14:paraId="096A3C87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AA2A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Preoperative Hemoglobin (g/dL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F0F5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3.20 ± 1.43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BCC8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3.16 ± 1.40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1335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3.44 ± 1.57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AD56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A0A5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77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A91D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28 [-0.36 to 0.92]</w:t>
            </w:r>
          </w:p>
        </w:tc>
      </w:tr>
      <w:tr w:rsidR="00317D3F" w:rsidRPr="001C49F4" w14:paraId="14ADE3F2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C2E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Preoperative Creatinine (mg/dL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2438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88 ± 0.58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4840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88 ± 0.61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ADEF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86 ± 0.29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9317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FD8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724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B0C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-0.03 [-0.17 to 0.12]</w:t>
            </w:r>
          </w:p>
        </w:tc>
      </w:tr>
      <w:tr w:rsidR="00317D3F" w:rsidRPr="001C49F4" w14:paraId="55CE03C5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E803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5:00-18:43 SST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9E53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1/311 (13.2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B7F5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-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213D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-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EE42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3CB5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-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BC26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-</w:t>
            </w:r>
          </w:p>
        </w:tc>
      </w:tr>
      <w:tr w:rsidR="00B64082" w:rsidRPr="001C49F4" w14:paraId="395A2918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2153D" w14:textId="337EAF13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>
              <w:rPr>
                <w:sz w:val="22"/>
              </w:rPr>
              <w:t>Weekend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58C7E" w14:textId="473DF8F2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 w:rsidRPr="00B64082">
              <w:rPr>
                <w:sz w:val="22"/>
              </w:rPr>
              <w:t>18/311 (5.8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B949E" w14:textId="0CFAB098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 w:rsidRPr="00B64082">
              <w:rPr>
                <w:sz w:val="22"/>
              </w:rPr>
              <w:t>1/270 (0.4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138E2" w14:textId="2FED2744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 w:rsidRPr="00B64082">
              <w:rPr>
                <w:sz w:val="22"/>
              </w:rPr>
              <w:t>17/41 (41.5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FF484" w14:textId="428E4B9D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4518F" w14:textId="4B106678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99A1E" w14:textId="529DE70B" w:rsidR="00B64082" w:rsidRPr="00564931" w:rsidRDefault="00B64082" w:rsidP="0029061F">
            <w:pPr>
              <w:spacing w:before="0" w:after="0" w:line="480" w:lineRule="auto"/>
              <w:rPr>
                <w:sz w:val="22"/>
              </w:rPr>
            </w:pPr>
            <w:r w:rsidRPr="00B64082">
              <w:rPr>
                <w:sz w:val="22"/>
              </w:rPr>
              <w:t>111.95 [15.31 to 818.86]</w:t>
            </w:r>
          </w:p>
        </w:tc>
      </w:tr>
      <w:tr w:rsidR="00317D3F" w:rsidRPr="001C49F4" w14:paraId="5835F83B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7D4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Surgeon A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B98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50/311 (48.2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D5A7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29/270 (47.8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49E5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1/41 (51.2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C176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B689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8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776D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5FCA8C46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0D42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Surgeon B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7215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49/311 (47.9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73CF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30/270 (48.1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B475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9/41 (46.3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DC76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8781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8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4D05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0E41344B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4495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Surgeon C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FA997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/311 (1.9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9C4D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/270 (2.2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26FA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/41 (0.0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184C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F817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8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75EE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020F9116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FC95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Surgeon D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BA28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/311 (1.0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747E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/270 (1.1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E0C2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/41 (0.0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45C6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AA6E7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8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1B59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5BDAC9FD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DB3D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Surgeon E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7FC9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/311 (0.6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22F6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/270 (0.7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0861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/41 (0.0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5D34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68B2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8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6356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13F54D9D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3E37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lastRenderedPageBreak/>
              <w:t>Surgeon F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B714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/311 (0.3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496A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/270 (0.0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4DF9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/41 (2.4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3341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16C8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8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E718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36597E0C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3B4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Bypass - Open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2ECD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5/311 (4.8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3BA5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2/270 (4.4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12A3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/41 (7.3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E900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807A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202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96FF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5517AB33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55CF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Bypass - Laparoscopic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D2C7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36/311 (75.9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F301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09/270 (77.4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5977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7/41 (65.9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F616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8637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202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EA9D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15DAFF18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F9F8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Bypass - Robotic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84D1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0/311 (19.3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1808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9/270 (18.1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BD45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1/41 (26.8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D0037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E212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202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ABF4C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</w:p>
        </w:tc>
      </w:tr>
      <w:tr w:rsidR="00317D3F" w:rsidRPr="001C49F4" w14:paraId="17BAB31C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8EC0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Concurrent Procedure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4684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86/311 (27.7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0E5B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77/270 (28.5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9CF2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9/41 (22.0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C3EE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58E1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456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9CDD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77 [0.42 to 1.41]</w:t>
            </w:r>
          </w:p>
        </w:tc>
      </w:tr>
      <w:tr w:rsidR="00317D3F" w:rsidRPr="001C49F4" w14:paraId="2D429488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5F24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Operative Time (min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C044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72.43 ± 44.76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CEF1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71.60 ± 45.48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CE9F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77.88 ± 39.7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9AEA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E46C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360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D779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.28 [-7.34 to 19.90]</w:t>
            </w:r>
          </w:p>
        </w:tc>
      </w:tr>
      <w:tr w:rsidR="00317D3F" w:rsidRPr="001C49F4" w14:paraId="5A12563E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8FEB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Mean Expired Sevoflurane (%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0C67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.61 ± 0.49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A932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.61 ± 0.50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D1E4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.65 ± 0.4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F9BF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FAE4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575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D6ED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04 [-0.11 to 0.20]</w:t>
            </w:r>
          </w:p>
        </w:tc>
      </w:tr>
      <w:tr w:rsidR="00317D3F" w:rsidRPr="001C49F4" w14:paraId="4E6DFE5A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797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Mean Expired Sevoflurane &lt;1.0%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6B3A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8/267 (10.5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5D73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5/229 (10.9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E4DD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/38 (7.9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E254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8D04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777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B62E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72 [0.23 to 2.28]</w:t>
            </w:r>
          </w:p>
        </w:tc>
      </w:tr>
      <w:tr w:rsidR="00317D3F" w:rsidRPr="001C49F4" w14:paraId="793CBE37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3A9B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Estimated Blood Loss (mL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2EEA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2.18 ± 59.76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B665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1.49 ± 60.59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235B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8.53 ± 52.7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31E6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2DB9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612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F1F3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7.04 [-21.43 to 35.51]</w:t>
            </w:r>
          </w:p>
        </w:tc>
      </w:tr>
      <w:tr w:rsidR="00317D3F" w:rsidRPr="001C49F4" w14:paraId="0CD7FD09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A4A4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Postoperative Blood Transfusion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F664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0/311 (3.2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349E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/270 (2.2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A8F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/41 (9.8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906F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CC3F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030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5AD58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.39 [1.29 to 14.90]</w:t>
            </w:r>
          </w:p>
        </w:tc>
      </w:tr>
      <w:tr w:rsidR="00317D3F" w:rsidRPr="001C49F4" w14:paraId="2E37EAC6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303A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Postoperative Respiratory Failure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11A0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/311 (1.3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728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/270 (0.7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8860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/41 (4.9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B434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0576E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086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6D4A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.59 [0.95 to 45.47]</w:t>
            </w:r>
          </w:p>
        </w:tc>
      </w:tr>
      <w:tr w:rsidR="00317D3F" w:rsidRPr="001C49F4" w14:paraId="6183F92B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66FF1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Acute Kidney Injury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14B5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1/210 (10.0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0E5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16/182 (8.8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32A0A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5/28 (17.9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0C21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1A02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169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AB95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.03 [0.81 to 5.11]</w:t>
            </w:r>
          </w:p>
        </w:tc>
      </w:tr>
      <w:tr w:rsidR="00317D3F" w:rsidRPr="001C49F4" w14:paraId="7DB7BF3E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ACEE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Length of Stay (days)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10795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.44 ± 2.41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C9C6B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.37 ± 2.42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9A509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.88 ± 2.3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D474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33B32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204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29194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50 [-0.28 to 1.29]</w:t>
            </w:r>
          </w:p>
        </w:tc>
      </w:tr>
      <w:tr w:rsidR="00317D3F" w:rsidRPr="001C49F4" w14:paraId="11637912" w14:textId="77777777" w:rsidTr="00D1581C">
        <w:trPr>
          <w:trHeight w:val="315"/>
        </w:trPr>
        <w:tc>
          <w:tcPr>
            <w:tcW w:w="3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09D9F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Mortality</w:t>
            </w:r>
          </w:p>
        </w:tc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B860D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6/311 (1.9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2576C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4/270 (1.5%)</w:t>
            </w:r>
          </w:p>
        </w:tc>
        <w:tc>
          <w:tcPr>
            <w:tcW w:w="17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094A3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2/41 (4.9%)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31936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3150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0.180</w:t>
            </w:r>
          </w:p>
        </w:tc>
        <w:tc>
          <w:tcPr>
            <w:tcW w:w="2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FBE47" w14:textId="77777777" w:rsidR="00317D3F" w:rsidRPr="00564931" w:rsidRDefault="00317D3F" w:rsidP="0029061F">
            <w:pPr>
              <w:spacing w:before="0" w:after="0" w:line="480" w:lineRule="auto"/>
              <w:rPr>
                <w:sz w:val="22"/>
              </w:rPr>
            </w:pPr>
            <w:r w:rsidRPr="00564931">
              <w:rPr>
                <w:sz w:val="22"/>
              </w:rPr>
              <w:t>3.29 [0.62 to 17.41]</w:t>
            </w:r>
          </w:p>
        </w:tc>
      </w:tr>
    </w:tbl>
    <w:p w14:paraId="7B65BC41" w14:textId="60F9DCF8" w:rsidR="00DE23E8" w:rsidRPr="001549D3" w:rsidRDefault="00D1581C" w:rsidP="0029061F">
      <w:pPr>
        <w:spacing w:before="0" w:after="0" w:line="480" w:lineRule="auto"/>
      </w:pPr>
      <w:r>
        <w:t>Abbreviations: ASA, American Society of Anesthesiologists Physical Status Classification; BMI, body mass index; CI, confidence interval; RR, relative risk; SST, surgical start time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F7922" w14:textId="77777777" w:rsidR="00E76337" w:rsidRDefault="00E76337" w:rsidP="00117666">
      <w:pPr>
        <w:spacing w:after="0"/>
      </w:pPr>
      <w:r>
        <w:separator/>
      </w:r>
    </w:p>
  </w:endnote>
  <w:endnote w:type="continuationSeparator" w:id="0">
    <w:p w14:paraId="1B166567" w14:textId="77777777" w:rsidR="00E76337" w:rsidRDefault="00E763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DBBB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F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DBBB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F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4AA44" w14:textId="77777777" w:rsidR="00E76337" w:rsidRDefault="00E76337" w:rsidP="00117666">
      <w:pPr>
        <w:spacing w:after="0"/>
      </w:pPr>
      <w:r>
        <w:separator/>
      </w:r>
    </w:p>
  </w:footnote>
  <w:footnote w:type="continuationSeparator" w:id="0">
    <w:p w14:paraId="77A0CF80" w14:textId="77777777" w:rsidR="00E76337" w:rsidRDefault="00E763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32832D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063"/>
    <w:rsid w:val="001549D3"/>
    <w:rsid w:val="00160065"/>
    <w:rsid w:val="00177D84"/>
    <w:rsid w:val="00216C1D"/>
    <w:rsid w:val="00267D18"/>
    <w:rsid w:val="00274347"/>
    <w:rsid w:val="002868E2"/>
    <w:rsid w:val="002869C3"/>
    <w:rsid w:val="0029061F"/>
    <w:rsid w:val="002936E4"/>
    <w:rsid w:val="002B4A57"/>
    <w:rsid w:val="002C74CA"/>
    <w:rsid w:val="003123F4"/>
    <w:rsid w:val="00317D3F"/>
    <w:rsid w:val="003544FB"/>
    <w:rsid w:val="003D2F2D"/>
    <w:rsid w:val="00401590"/>
    <w:rsid w:val="00415ED8"/>
    <w:rsid w:val="00447801"/>
    <w:rsid w:val="00452E9C"/>
    <w:rsid w:val="004735C8"/>
    <w:rsid w:val="004935BD"/>
    <w:rsid w:val="004947A6"/>
    <w:rsid w:val="004961FF"/>
    <w:rsid w:val="00517A89"/>
    <w:rsid w:val="005250F2"/>
    <w:rsid w:val="00564931"/>
    <w:rsid w:val="00593EEA"/>
    <w:rsid w:val="005A5EEE"/>
    <w:rsid w:val="006375C7"/>
    <w:rsid w:val="00654E8F"/>
    <w:rsid w:val="00660D05"/>
    <w:rsid w:val="0066433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EF1"/>
    <w:rsid w:val="0083759F"/>
    <w:rsid w:val="00885156"/>
    <w:rsid w:val="009151AA"/>
    <w:rsid w:val="0093429D"/>
    <w:rsid w:val="009409E5"/>
    <w:rsid w:val="00943573"/>
    <w:rsid w:val="00964134"/>
    <w:rsid w:val="00970F7D"/>
    <w:rsid w:val="00982617"/>
    <w:rsid w:val="00994A3D"/>
    <w:rsid w:val="009C2B12"/>
    <w:rsid w:val="00A174D9"/>
    <w:rsid w:val="00AA4D24"/>
    <w:rsid w:val="00AB6715"/>
    <w:rsid w:val="00B1671E"/>
    <w:rsid w:val="00B25EB8"/>
    <w:rsid w:val="00B37F4D"/>
    <w:rsid w:val="00B64082"/>
    <w:rsid w:val="00B97AF4"/>
    <w:rsid w:val="00C37BDA"/>
    <w:rsid w:val="00C52A7B"/>
    <w:rsid w:val="00C56BAF"/>
    <w:rsid w:val="00C679AA"/>
    <w:rsid w:val="00C75972"/>
    <w:rsid w:val="00CA6F19"/>
    <w:rsid w:val="00CD066B"/>
    <w:rsid w:val="00CE4FEE"/>
    <w:rsid w:val="00D060CF"/>
    <w:rsid w:val="00D1581C"/>
    <w:rsid w:val="00DB59C3"/>
    <w:rsid w:val="00DC259A"/>
    <w:rsid w:val="00DE23E8"/>
    <w:rsid w:val="00E52377"/>
    <w:rsid w:val="00E537AD"/>
    <w:rsid w:val="00E64E17"/>
    <w:rsid w:val="00E76337"/>
    <w:rsid w:val="00E866C9"/>
    <w:rsid w:val="00EA3D3C"/>
    <w:rsid w:val="00EC090A"/>
    <w:rsid w:val="00ED20B5"/>
    <w:rsid w:val="00F14727"/>
    <w:rsid w:val="00F46900"/>
    <w:rsid w:val="00F61D89"/>
    <w:rsid w:val="00F9303E"/>
    <w:rsid w:val="00F95316"/>
    <w:rsid w:val="00FB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6408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888316-40A0-4B1B-B696-47286AA0F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uo, Zhiyi *HS</cp:lastModifiedBy>
  <cp:revision>2</cp:revision>
  <cp:lastPrinted>2013-10-03T12:51:00Z</cp:lastPrinted>
  <dcterms:created xsi:type="dcterms:W3CDTF">2023-02-13T22:01:00Z</dcterms:created>
  <dcterms:modified xsi:type="dcterms:W3CDTF">2023-02-13T22:01:00Z</dcterms:modified>
</cp:coreProperties>
</file>